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FCFD3" w14:textId="03148969" w:rsidR="002D462C" w:rsidRPr="000D7A02" w:rsidRDefault="00AB5EA8">
      <w:pPr>
        <w:rPr>
          <w:b/>
          <w:bCs/>
        </w:rPr>
      </w:pPr>
      <w:r w:rsidRPr="00F27990">
        <w:rPr>
          <w:b/>
          <w:bCs/>
          <w:sz w:val="32"/>
          <w:szCs w:val="28"/>
        </w:rPr>
        <w:t>V</w:t>
      </w:r>
      <w:r>
        <w:rPr>
          <w:b/>
          <w:bCs/>
          <w:sz w:val="32"/>
          <w:szCs w:val="28"/>
        </w:rPr>
        <w:t>4</w:t>
      </w:r>
      <w:r w:rsidRPr="00F27990">
        <w:rPr>
          <w:b/>
          <w:bCs/>
          <w:sz w:val="32"/>
          <w:szCs w:val="28"/>
        </w:rPr>
        <w:t xml:space="preserve"> </w:t>
      </w:r>
      <w:r>
        <w:rPr>
          <w:b/>
          <w:bCs/>
          <w:sz w:val="32"/>
          <w:szCs w:val="28"/>
        </w:rPr>
        <w:t>PERIOD</w:t>
      </w:r>
    </w:p>
    <w:p w14:paraId="327B7F74" w14:textId="77777777" w:rsidR="00DF3C43" w:rsidRDefault="00DF3C43"/>
    <w:p w14:paraId="587E3E03" w14:textId="097A437B" w:rsidR="00DF3C43" w:rsidRPr="000D7A02" w:rsidRDefault="00DF3C43">
      <w:pPr>
        <w:rPr>
          <w:b/>
          <w:bCs/>
        </w:rPr>
      </w:pPr>
      <w:r w:rsidRPr="000D7A02">
        <w:rPr>
          <w:b/>
          <w:bCs/>
        </w:rPr>
        <w:t>SPAD</w:t>
      </w:r>
    </w:p>
    <w:p w14:paraId="5634CBCC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DF3C43" w14:paraId="3E198805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7B46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5BAD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23F5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9CC5F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63F0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DF3C43" w14:paraId="54045A2B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483ED5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4355E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E80C9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0.021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DBE7CC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.11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C6ADC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317</w:t>
            </w:r>
          </w:p>
        </w:tc>
      </w:tr>
      <w:tr w:rsidR="00DF3C43" w14:paraId="49C7C048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03FF0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25BC6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5E75C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2.512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7C9F3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45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8260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F3C43" w14:paraId="083FC339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F286C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CC491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0D956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62.534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028ED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D238F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9CFC5BD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DF3C43" w14:paraId="05BEA860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E1E8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A47E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A76D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16E7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BAE1C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745A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F3C43" w14:paraId="0AA7A270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E4E1F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2E718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EC5ED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A2707D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9.067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663CE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7.88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EDE64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F3C43" w14:paraId="1C9E298D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C0F4D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20D8A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C8A29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B56D1E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8.760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CBEC1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.43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0ED2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F3C43" w14:paraId="1E235261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AACC95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1B59EA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F94F4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07A0E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52.192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5852C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84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116435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1E4FB7A6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1145"/>
      </w:tblGrid>
      <w:tr w:rsidR="00DF3C43" w14:paraId="18D60E72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451A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09CC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FDAF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40241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B48B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65DE5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0FBFF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454D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CBC1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58F6AA7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F4D7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F82F6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14084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3461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97E1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CC39B7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72EFD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0AF45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158E0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.337500</w:t>
            </w:r>
          </w:p>
        </w:tc>
      </w:tr>
      <w:tr w:rsidR="00DF3C43" w14:paraId="54B83C6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F669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2EBE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5A2F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FDC9B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4C86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D6697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B99E2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9E14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096D0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.037500</w:t>
            </w:r>
          </w:p>
        </w:tc>
      </w:tr>
      <w:tr w:rsidR="00DF3C43" w14:paraId="5091CA4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F2A9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A5C16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9E5236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68CE6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85477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1310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5B6D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7963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1F35F0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462500</w:t>
            </w:r>
          </w:p>
        </w:tc>
      </w:tr>
      <w:tr w:rsidR="00DF3C43" w14:paraId="0C39275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095F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9079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8FF0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118DE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7D4AA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DA4E46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DBC6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F531A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3B690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425000</w:t>
            </w:r>
          </w:p>
        </w:tc>
      </w:tr>
      <w:tr w:rsidR="00DF3C43" w14:paraId="73D7AB5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A6B0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0BC20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25E02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414D4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E22F2D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DCABE6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5F84E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F26F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B200D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325000</w:t>
            </w:r>
          </w:p>
        </w:tc>
      </w:tr>
      <w:tr w:rsidR="00DF3C43" w14:paraId="3786D65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D459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48804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113D44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0C2D97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E1E97B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6AFBC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EDC4C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7979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4776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225000</w:t>
            </w:r>
          </w:p>
        </w:tc>
      </w:tr>
      <w:tr w:rsidR="00DF3C43" w14:paraId="2EB0488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AD970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AFF9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F74D5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5E4D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CC69F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20A2B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B2486B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52225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FCD62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462500</w:t>
            </w:r>
          </w:p>
        </w:tc>
      </w:tr>
      <w:tr w:rsidR="00DF3C43" w14:paraId="2818312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DAF2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97FC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ADE0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9532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CD63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F6207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EB501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0F7D6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EE527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312500</w:t>
            </w:r>
          </w:p>
        </w:tc>
      </w:tr>
      <w:tr w:rsidR="00DF3C43" w14:paraId="3D33E29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239D8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85F52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FA7D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A74E0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68E05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746C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B635E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1D40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40EF9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225000</w:t>
            </w:r>
          </w:p>
        </w:tc>
      </w:tr>
      <w:tr w:rsidR="00DF3C43" w14:paraId="2AE7491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89D02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402E1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DA01E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B828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FF21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FB4A1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B437E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FD114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30391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125000</w:t>
            </w:r>
          </w:p>
        </w:tc>
      </w:tr>
      <w:tr w:rsidR="00DF3C43" w14:paraId="41D202E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EAF9B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27A30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AE19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185A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F51AD4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71B1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3AE59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BC15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97E2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962500</w:t>
            </w:r>
          </w:p>
        </w:tc>
      </w:tr>
      <w:tr w:rsidR="00DF3C43" w14:paraId="0DB5D00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C580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E183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D6B98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D0D4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8258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8663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B256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BC9D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CE6CF9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787500</w:t>
            </w:r>
          </w:p>
        </w:tc>
      </w:tr>
      <w:tr w:rsidR="00DF3C43" w14:paraId="4FD20EA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FB95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B1CF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860F8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22358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6C658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B8055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56648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FF6F3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E42E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750000</w:t>
            </w:r>
          </w:p>
        </w:tc>
      </w:tr>
      <w:tr w:rsidR="00DF3C43" w14:paraId="03E3893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89EB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2023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0D13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AAA636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5B3B4D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A2C86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29F4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89038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59B0E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250000</w:t>
            </w:r>
          </w:p>
        </w:tc>
      </w:tr>
    </w:tbl>
    <w:p w14:paraId="22164AC1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DF3C43" w14:paraId="1E9E2D3D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3E81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F88F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B0F3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801B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1F9AAA7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3A4B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81DFA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96F0DF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476E0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637500</w:t>
            </w:r>
          </w:p>
        </w:tc>
      </w:tr>
      <w:tr w:rsidR="00DF3C43" w14:paraId="350C65C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8A14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B4B308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9204B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2CB87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317857</w:t>
            </w:r>
          </w:p>
        </w:tc>
      </w:tr>
    </w:tbl>
    <w:p w14:paraId="155B4417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245"/>
        <w:gridCol w:w="275"/>
        <w:gridCol w:w="260"/>
        <w:gridCol w:w="335"/>
        <w:gridCol w:w="305"/>
        <w:gridCol w:w="320"/>
        <w:gridCol w:w="1145"/>
      </w:tblGrid>
      <w:tr w:rsidR="00DF3C43" w14:paraId="178ECD77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4FF3D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4A05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B55E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EA9B1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4DC5A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A3BBB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65D3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752B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06F7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4752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3A775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00C7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E7E3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1425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F537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6AC6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44A5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56D01B9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6D022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CF88D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5F005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59C8D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1E792A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F307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560C3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C4639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23F2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7096C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FA3E3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D4C99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EA655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E1B4E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8A0CF4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C3D048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BE477A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5.450000</w:t>
            </w:r>
          </w:p>
        </w:tc>
      </w:tr>
      <w:tr w:rsidR="00DF3C43" w14:paraId="154F41D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C021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DFEE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2C32A3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43695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01329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1FDE7E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4B558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C06EA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5204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57458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B6689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7B8386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5867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79275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BFA1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2AA5A65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FEC3F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.200000</w:t>
            </w:r>
          </w:p>
        </w:tc>
      </w:tr>
      <w:tr w:rsidR="00DF3C43" w14:paraId="582C481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9EB1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F01AD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755F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7F0A14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67693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B3B858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57F12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ED973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CE2BB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770AB9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873364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6F59E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7DFBE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DA76E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584E1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5B9E0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6DA84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.025000</w:t>
            </w:r>
          </w:p>
        </w:tc>
      </w:tr>
      <w:tr w:rsidR="00DF3C43" w14:paraId="23B9742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D7131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05418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B004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9F0E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701A7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57693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11308B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42D5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01F1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A89DD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600D7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532E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72BE04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94806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359A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27AD72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D9CCE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.600000</w:t>
            </w:r>
          </w:p>
        </w:tc>
      </w:tr>
      <w:tr w:rsidR="00DF3C43" w14:paraId="4DE671A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AA54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80A1B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AC883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6BC08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5C5714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987F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65D3A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074968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BFF7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692AB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3CCE50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7BAB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1615D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F42F3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79107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D78B73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B1A601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050000</w:t>
            </w:r>
          </w:p>
        </w:tc>
      </w:tr>
      <w:tr w:rsidR="00DF3C43" w14:paraId="2ADBAF4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A41A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87FF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25519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BC0C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35E8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13398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35E857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3321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09E4A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39434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79CA6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FBA609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17BD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5D33F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3711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FADD1F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A5CF2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025000</w:t>
            </w:r>
          </w:p>
        </w:tc>
      </w:tr>
      <w:tr w:rsidR="00DF3C43" w14:paraId="49A250A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DF82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A97D5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3A33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9C50E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DA83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4F195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2F163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89D94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60AB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79083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E1924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9BE36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86ED5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F100A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56360B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08192B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5E628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900000</w:t>
            </w:r>
          </w:p>
        </w:tc>
      </w:tr>
      <w:tr w:rsidR="00DF3C43" w14:paraId="017712B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FCDBC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8740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CAC9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29995D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16578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28008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EA9F1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89E97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71A208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05F38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01130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716B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044B8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77592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875D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81D62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A4B9A9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100000</w:t>
            </w:r>
          </w:p>
        </w:tc>
      </w:tr>
      <w:tr w:rsidR="00DF3C43" w14:paraId="339DE63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169BC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E61EC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DB4B7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8FEBF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015BFB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D698B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5067A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A6E6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F63C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E8C7C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E80201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5D197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A763D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AAD247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F5DA7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6FF10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21F3E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875000</w:t>
            </w:r>
          </w:p>
        </w:tc>
      </w:tr>
      <w:tr w:rsidR="00DF3C43" w14:paraId="456EEC2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9517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1B1B0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D3E0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5847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CB9BC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701E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442B44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E0B2BD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9C95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B1FCE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E4E5C9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4271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FDD71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F32843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074E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0369F5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F112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850000</w:t>
            </w:r>
          </w:p>
        </w:tc>
      </w:tr>
      <w:tr w:rsidR="00DF3C43" w14:paraId="07AC61D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6766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D007A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C399F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F781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3BC8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F89A7B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EF3A6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4609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ED577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54207C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1319E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A452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F0FF5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98127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DC7E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7F86B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03120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350000</w:t>
            </w:r>
          </w:p>
        </w:tc>
      </w:tr>
      <w:tr w:rsidR="00DF3C43" w14:paraId="2E83559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32933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4615C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1BE05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1E01EE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0EF3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992B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1402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A1B4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A3F08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D4F430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4CA870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AA25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5C4E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A4D70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F4299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CEB9E7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62AAE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225000</w:t>
            </w:r>
          </w:p>
        </w:tc>
      </w:tr>
      <w:tr w:rsidR="00DF3C43" w14:paraId="11B6658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782F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B560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93F3D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A17324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F0E4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2741AC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B33D08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D2D6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68C8D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AEDD0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05BE4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4879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76249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0B42F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84B4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D007E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71167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800000</w:t>
            </w:r>
          </w:p>
        </w:tc>
      </w:tr>
      <w:tr w:rsidR="00DF3C43" w14:paraId="7BB4DFD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6195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A7B4B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CC524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07D556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42CBB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48E80F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F5D71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48DA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100CD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6C7BF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81A83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3EF2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5E5B28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7FEDAD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1DE5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0FB8F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DBE61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775000</w:t>
            </w:r>
          </w:p>
        </w:tc>
      </w:tr>
      <w:tr w:rsidR="00DF3C43" w14:paraId="2A5618A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FC205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7146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F9768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82BD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9AF68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BF1A2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FE80E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77FF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9A3E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A6B6CC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638A7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67AA1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9C880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51BA51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098A1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0A7E05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F9ECE1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600000</w:t>
            </w:r>
          </w:p>
        </w:tc>
      </w:tr>
      <w:tr w:rsidR="00DF3C43" w14:paraId="43A50F4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FBE07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0DFC28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36617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4654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16EC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37EBB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FDE11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555D2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889BE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7664C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A93571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8040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047B9D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AB021B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20B9D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22AB5C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313A4C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250000</w:t>
            </w:r>
          </w:p>
        </w:tc>
      </w:tr>
      <w:tr w:rsidR="00DF3C43" w14:paraId="146C1D1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47FE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AF550D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2BC8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AA6D3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1AE57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E286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C5C845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4D859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0C0F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2B42E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57363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BC41B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313C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EEED23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033B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60FA9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D506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900000</w:t>
            </w:r>
          </w:p>
        </w:tc>
      </w:tr>
      <w:tr w:rsidR="00DF3C43" w14:paraId="3FD579F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A4C3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5F30F1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9710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669262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E89E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08E43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26D5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EC08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0EFC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0ED36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75DD6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60A655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7DE73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BF5648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01D9C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B1A17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12B5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825000</w:t>
            </w:r>
          </w:p>
        </w:tc>
      </w:tr>
      <w:tr w:rsidR="00DF3C43" w14:paraId="49C6D4B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B533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172764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F3004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0377D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D0FB8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4F34D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8AB75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4C0BAB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C8800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6E3B2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831A6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CFAB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E2935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F3AC36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67F22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AC0CB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4832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250000</w:t>
            </w:r>
          </w:p>
        </w:tc>
      </w:tr>
      <w:tr w:rsidR="00DF3C43" w14:paraId="419ADDA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DB0D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8FB2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CC7E2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B5BA2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57526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A5B39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8AABF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9323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C884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399F5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4784F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6A130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0BECF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3267AB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63F1E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E7437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B94AC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150000</w:t>
            </w:r>
          </w:p>
        </w:tc>
      </w:tr>
      <w:tr w:rsidR="00DF3C43" w14:paraId="77EE050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D3512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23D2B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15838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07AC94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18799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A282FB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2BB33D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C131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88946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570AE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EE64E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5458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CB2E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7BC14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570BB2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0C8D6B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E29E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050000</w:t>
            </w:r>
          </w:p>
        </w:tc>
      </w:tr>
      <w:tr w:rsidR="00DF3C43" w14:paraId="6945942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4492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A2C2F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51EBF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7AB05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006ED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6A974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DE2057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2F7FBB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E81A8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F2DEA1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F7A85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6E65B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4230F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E5D79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FBC0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5F1791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624B52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350000</w:t>
            </w:r>
          </w:p>
        </w:tc>
      </w:tr>
      <w:tr w:rsidR="00DF3C43" w14:paraId="34AFB44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5226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892C9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814F9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D805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68A2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1FA3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ED5055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3AE1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6DA7E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720EB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4EC8A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193C5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D0EE8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000F3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F8FA1C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43EEE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D58D9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300000</w:t>
            </w:r>
          </w:p>
        </w:tc>
      </w:tr>
      <w:tr w:rsidR="00DF3C43" w14:paraId="0FE162F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A2BF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5AB09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D9831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2BA03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53349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946B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7F3DB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4944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E80C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B43CAD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2C986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297D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B859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D4B776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3008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4D05E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8CBDC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250000</w:t>
            </w:r>
          </w:p>
        </w:tc>
      </w:tr>
      <w:tr w:rsidR="00DF3C43" w14:paraId="3EE6FFD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9D3D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5A6B3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ACF54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E1E07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6D34E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9395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AEA8E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77AD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3D1DA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0A66C9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BA206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1DB590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6F35E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183D3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5059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A7F84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8F8768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225000</w:t>
            </w:r>
          </w:p>
        </w:tc>
      </w:tr>
      <w:tr w:rsidR="00DF3C43" w14:paraId="4E2B4F7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F0BD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49B45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B338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8166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839F3B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486B4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F47957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83E1C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CF70B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E22DF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AF0FA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9BA01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DE99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9B457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67DC3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51C8B8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4CEC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200000</w:t>
            </w:r>
          </w:p>
        </w:tc>
      </w:tr>
      <w:tr w:rsidR="00DF3C43" w14:paraId="3167EB0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94679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E57D4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A8572E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C9664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0ABDEB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C8B4E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758C76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E7CE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EFDAF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2B14BE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6BA43C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C6CE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F6BB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780FA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29DD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32A3C4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56F7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.450000</w:t>
            </w:r>
          </w:p>
        </w:tc>
      </w:tr>
      <w:tr w:rsidR="00DF3C43" w14:paraId="0FFC096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AF72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CF7D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1F3C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5DEC1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13683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36DDC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8A94B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B2986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8CB81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07E8D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216274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ED21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2989D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E995B5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C50E8F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07067B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EB48F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.350000</w:t>
            </w:r>
          </w:p>
        </w:tc>
      </w:tr>
    </w:tbl>
    <w:p w14:paraId="5837B162" w14:textId="53026F6A" w:rsidR="00DF3C43" w:rsidRDefault="00DF3C43"/>
    <w:p w14:paraId="1F792707" w14:textId="43E52059" w:rsidR="00DF3C43" w:rsidRPr="000D7A02" w:rsidRDefault="00AB5EA8">
      <w:pPr>
        <w:rPr>
          <w:b/>
          <w:bCs/>
        </w:rPr>
      </w:pPr>
      <w:r>
        <w:rPr>
          <w:b/>
          <w:bCs/>
        </w:rPr>
        <w:t>LEAF TEMPERATURE</w:t>
      </w:r>
    </w:p>
    <w:p w14:paraId="684E696B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DF3C43" w14:paraId="66FAF660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2F2F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2CBEE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A4215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A10C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6D81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DF3C43" w14:paraId="754FF62A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4CABA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05299F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BE971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5.161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BD7E2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19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9CBE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4.7595</w:t>
            </w:r>
          </w:p>
        </w:tc>
      </w:tr>
      <w:tr w:rsidR="00DF3C43" w14:paraId="6BE9136C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7A39E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B0823D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2536A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.190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52800D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9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B4247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F3C43" w14:paraId="79CEE199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79AF6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EF5CF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71D59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61.351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BEDBFB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AE04B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6A21700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DF3C43" w14:paraId="1312F119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595B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1B0AE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7E9E2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8634A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9DE5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66E2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F3C43" w14:paraId="72683A2E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B815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91B3CD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4FA8F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B556C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1.851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3423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4.37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36E1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F3C43" w14:paraId="5BFDF2B0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38CEC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5C92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A70F7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AD60C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00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9A410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.34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8BD29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0.0030*</w:t>
            </w:r>
          </w:p>
        </w:tc>
      </w:tr>
      <w:tr w:rsidR="00DF3C43" w14:paraId="3DDF4A73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8542D5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5D4A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5FC811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2F2807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1.509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3644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2.48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8EAAC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2B59C5A8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1145"/>
      </w:tblGrid>
      <w:tr w:rsidR="00DF3C43" w14:paraId="3EB8D4B7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007B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9088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D413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F4FE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CD03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0387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8132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7E688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7CDA3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CB206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A7F04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282F5D2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C547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26501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FB34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B23B8B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720DD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6899DE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87BE55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418F6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B8F8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F20BF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65F7C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675000</w:t>
            </w:r>
          </w:p>
        </w:tc>
      </w:tr>
      <w:tr w:rsidR="00DF3C43" w14:paraId="64E412F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146A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40840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1563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39020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4BD9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7DC11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088D9C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177E2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4ECC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EFF5E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5E533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162500</w:t>
            </w:r>
          </w:p>
        </w:tc>
      </w:tr>
      <w:tr w:rsidR="00DF3C43" w14:paraId="3032718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B8BC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22EB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4A54EA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4C6475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5AB87B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81FF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644D4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A8BB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1AA6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E5F0D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FA5A18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125000</w:t>
            </w:r>
          </w:p>
        </w:tc>
      </w:tr>
      <w:tr w:rsidR="00DF3C43" w14:paraId="5D0CCCE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3994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0840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DA14D6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023E6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C5A13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B0A49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A722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E831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D087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3ECEB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300B4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875000</w:t>
            </w:r>
          </w:p>
        </w:tc>
      </w:tr>
      <w:tr w:rsidR="00DF3C43" w14:paraId="77AD0AB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1DC0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76FD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E9F89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F2A8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025C3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3C907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3072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B374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A7CF82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747E7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C8EA7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62500</w:t>
            </w:r>
          </w:p>
        </w:tc>
      </w:tr>
      <w:tr w:rsidR="00DF3C43" w14:paraId="1163EA0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8249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53A82A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0B3C45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B8139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7900D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528BD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CA72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91744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125DD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4A2A8B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2E619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50000</w:t>
            </w:r>
          </w:p>
        </w:tc>
      </w:tr>
      <w:tr w:rsidR="00DF3C43" w14:paraId="33902FA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14E8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A2E22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F49E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184117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9F26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8E10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B0A8A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E7610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72EE1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E23E9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2D2FF1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975000</w:t>
            </w:r>
          </w:p>
        </w:tc>
      </w:tr>
      <w:tr w:rsidR="00DF3C43" w14:paraId="1532E73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81ED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7D04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2631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3E615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32A196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1E795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21B32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E1DF7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047AAD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87180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568EC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862500</w:t>
            </w:r>
          </w:p>
        </w:tc>
      </w:tr>
      <w:tr w:rsidR="00DF3C43" w14:paraId="6C8BFA4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DCDE5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04A22F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72B5D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9BC6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2C657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3C81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53638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1E41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FB3930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71C49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341C0B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87500</w:t>
            </w:r>
          </w:p>
        </w:tc>
      </w:tr>
      <w:tr w:rsidR="00DF3C43" w14:paraId="14EE9C6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0DA4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367D96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20C3F2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ADF82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AC9EB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850EB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376E3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3080B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6BD8A6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072E0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21544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237500</w:t>
            </w:r>
          </w:p>
        </w:tc>
      </w:tr>
      <w:tr w:rsidR="00DF3C43" w14:paraId="484D4E7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F317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D67B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5375D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DC725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F1BB7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568A8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B12E22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79AE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3206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3397E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FC0F39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950000</w:t>
            </w:r>
          </w:p>
        </w:tc>
      </w:tr>
      <w:tr w:rsidR="00DF3C43" w14:paraId="1618D71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C7A2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A7DF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413C3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B029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3AC86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27F8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482BB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666DF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87AB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6C077B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0BD37F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787500</w:t>
            </w:r>
          </w:p>
        </w:tc>
      </w:tr>
      <w:tr w:rsidR="00DF3C43" w14:paraId="0835FF7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FFAD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A81BB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3B42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06F088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EA6720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271CB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957C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E6344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70CA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713C09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BD07C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612500</w:t>
            </w:r>
          </w:p>
        </w:tc>
      </w:tr>
      <w:tr w:rsidR="00DF3C43" w14:paraId="5BBBABE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9527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0FD1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F6B3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3F7D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B781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FFCE0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348440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66A58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E9C0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477D6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46D9A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562500</w:t>
            </w:r>
          </w:p>
        </w:tc>
      </w:tr>
    </w:tbl>
    <w:p w14:paraId="5F3F0FDF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DF3C43" w14:paraId="01B48C97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50CE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1990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C16B9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4900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7791E63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823B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28AB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4EBB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3816F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392857</w:t>
            </w:r>
          </w:p>
        </w:tc>
      </w:tr>
      <w:tr w:rsidR="00DF3C43" w14:paraId="7BB2F58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39848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9EF4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D1501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9DAD8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39286</w:t>
            </w:r>
          </w:p>
        </w:tc>
      </w:tr>
    </w:tbl>
    <w:p w14:paraId="10C712B4" w14:textId="1B817D55" w:rsidR="00DF3C43" w:rsidRDefault="00DF3C43"/>
    <w:p w14:paraId="7A272BD0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245"/>
        <w:gridCol w:w="275"/>
        <w:gridCol w:w="260"/>
        <w:gridCol w:w="335"/>
        <w:gridCol w:w="1145"/>
      </w:tblGrid>
      <w:tr w:rsidR="00DF3C43" w14:paraId="5A4D61BB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C8B6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18156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FA03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76AB7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9BD4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44A8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F64C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E67FA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BAED5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3143F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08DDC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31EC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49A01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9087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B0D0F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40B28D6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AB20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FD03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586EF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49B94B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FA611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10196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061E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DDB7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E5D7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68F63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5D809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E4A4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94AD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BCB99C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CD775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900000</w:t>
            </w:r>
          </w:p>
        </w:tc>
      </w:tr>
      <w:tr w:rsidR="00DF3C43" w14:paraId="588D7F0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E770C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5DF2D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DEC2C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86757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F9A2F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9211E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6AB7C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DEB79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36A2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D15545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65132F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1E2C9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4A263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4E002E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0DBBA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450000</w:t>
            </w:r>
          </w:p>
        </w:tc>
      </w:tr>
      <w:tr w:rsidR="00DF3C43" w14:paraId="4FFDEF6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74F56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AD01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D22A8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AC6A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2808E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8DFC2B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B3EB1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F243B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C0D57A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6E799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DF0E25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27BC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86560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4469AE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3B19D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175000</w:t>
            </w:r>
          </w:p>
        </w:tc>
      </w:tr>
      <w:tr w:rsidR="00DF3C43" w14:paraId="7F906A2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BD5E05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0B49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008E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5AB6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21EE76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69F81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25CE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582E4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7A6B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8892BF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167A5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54513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DBD14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9D231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FAF9F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150000</w:t>
            </w:r>
          </w:p>
        </w:tc>
      </w:tr>
      <w:tr w:rsidR="00DF3C43" w14:paraId="524610F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455F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A6C377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98A4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FAEF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B4D4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4AFFF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4A59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4576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F2E33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A04636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565D1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1235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B9DE4F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3651F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988DAF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400000</w:t>
            </w:r>
          </w:p>
        </w:tc>
      </w:tr>
      <w:tr w:rsidR="00DF3C43" w14:paraId="3516A71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05097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D4966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FEC1F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63936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1A56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8080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C0A9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2494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F68943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A0A63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B8BE9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17D3A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4530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558CB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A72E7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350000</w:t>
            </w:r>
          </w:p>
        </w:tc>
      </w:tr>
      <w:tr w:rsidR="00DF3C43" w14:paraId="038F2C4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147D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A1CFC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52264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8206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E3025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2AD35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DFA11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703A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57FBD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091C7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3A1295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BCB70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C5F3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7141C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927B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825000</w:t>
            </w:r>
          </w:p>
        </w:tc>
      </w:tr>
      <w:tr w:rsidR="00DF3C43" w14:paraId="7A44B73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A36F1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E9E5D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23B8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378840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6DD6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DD5B9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B3983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86605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CF8A4F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9DE8E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A05D4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B032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E9D6F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8D8F75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6962CE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500000</w:t>
            </w:r>
          </w:p>
        </w:tc>
      </w:tr>
      <w:tr w:rsidR="00DF3C43" w14:paraId="75F7D41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36709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88AD5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12319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AA8EB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6FEE5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166B1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17779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54EA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8C549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A5B2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6BCACD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F3F88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36937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68D4B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59BD2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150000</w:t>
            </w:r>
          </w:p>
        </w:tc>
      </w:tr>
      <w:tr w:rsidR="00DF3C43" w14:paraId="5185E85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8F87B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05539F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09E6A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86BE7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EAAFC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AC483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5A8D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8FB805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787C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052D8B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5512B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5ED05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04B4A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C94794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6FDCB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150000</w:t>
            </w:r>
          </w:p>
        </w:tc>
      </w:tr>
      <w:tr w:rsidR="00DF3C43" w14:paraId="4346131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3035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8A7A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88E2C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7195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7F92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717CA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6C1C77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0E12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F10B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359450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2BA40D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E553D8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7267F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AFCA73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A829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950000</w:t>
            </w:r>
          </w:p>
        </w:tc>
      </w:tr>
      <w:tr w:rsidR="00DF3C43" w14:paraId="2F6317B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58482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FD3F8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1FE75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E1F8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1070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AA9A8E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C191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200E8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7D55B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F357B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1BEA9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A81C5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7BAD9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6BF22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D945A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375000</w:t>
            </w:r>
          </w:p>
        </w:tc>
      </w:tr>
      <w:tr w:rsidR="00DF3C43" w14:paraId="183D0F5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9078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69D8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B0ED7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922E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41BD4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BB0A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49285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41075C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83EE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E4E36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97FC92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65417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30A4D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D426E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9C1E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875000</w:t>
            </w:r>
          </w:p>
        </w:tc>
      </w:tr>
      <w:tr w:rsidR="00DF3C43" w14:paraId="632CD9B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82425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538C7C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53BBD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D59C5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F01C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1884A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48C9E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B1F1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7E4C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23950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BE4F3D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6A871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CC97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1E975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43F806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850000</w:t>
            </w:r>
          </w:p>
        </w:tc>
      </w:tr>
      <w:tr w:rsidR="00DF3C43" w14:paraId="5F43C9F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AA8F8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F42E73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AE21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4D94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56333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F7A1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E0A8A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763F4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663E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16BB4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BE5C0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1191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507633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7762A1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39B0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400000</w:t>
            </w:r>
          </w:p>
        </w:tc>
      </w:tr>
      <w:tr w:rsidR="00DF3C43" w14:paraId="5C35F47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A79F8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79F20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AD075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0052F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7C12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E404E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9CFE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D623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0C77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E4118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25C799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B180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497D47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FBFE7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1762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00000</w:t>
            </w:r>
          </w:p>
        </w:tc>
      </w:tr>
      <w:tr w:rsidR="00DF3C43" w14:paraId="09802CF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F14B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DA3F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2B532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4FEA3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0D7E5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59192E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BC94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983A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011AC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11222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FB7F2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DDD8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D7368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E53AC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B1F43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900000</w:t>
            </w:r>
          </w:p>
        </w:tc>
      </w:tr>
      <w:tr w:rsidR="00DF3C43" w14:paraId="2EF959E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498A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3FD1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843E29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59D4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2B3B0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840A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997A3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6221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BCCC2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9F0D77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78624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23E4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C084B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5394CD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245131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800000</w:t>
            </w:r>
          </w:p>
        </w:tc>
      </w:tr>
      <w:tr w:rsidR="00DF3C43" w14:paraId="220E3D4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FACD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B9353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A3B37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CDA7AD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A853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A62E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A5505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C6D2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8560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FE6E5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811DC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035861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6721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F76C4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A5A377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800000</w:t>
            </w:r>
          </w:p>
        </w:tc>
      </w:tr>
      <w:tr w:rsidR="00DF3C43" w14:paraId="7285896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5181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CF4C5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553B7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B4D99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00D23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1863B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B6E2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81D87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DC64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4FBC5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9D861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2968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8A900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6762E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F044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775000</w:t>
            </w:r>
          </w:p>
        </w:tc>
      </w:tr>
      <w:tr w:rsidR="00DF3C43" w14:paraId="6CA3B41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F47D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9084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843AF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A316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69980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9D419A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8E9A63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6995D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9284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3DEBF2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3581C2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63BD31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1ED1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946F7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2A12F6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600000</w:t>
            </w:r>
          </w:p>
        </w:tc>
      </w:tr>
      <w:tr w:rsidR="00DF3C43" w14:paraId="4BFD5E7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41C3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90384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6F351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F8F2A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25DBC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09D2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0E17B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54F6D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2E8E0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C0BDE8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E6523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1D839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4E1B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B7F5A8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FC0A1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575000</w:t>
            </w:r>
          </w:p>
        </w:tc>
      </w:tr>
      <w:tr w:rsidR="00DF3C43" w14:paraId="3225773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1CBD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390C8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63CA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35BFF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6275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4F04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16135F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95F9D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1D58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4C7FE5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774D6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852DB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B6F28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E82FA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1C3DDE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500000</w:t>
            </w:r>
          </w:p>
        </w:tc>
      </w:tr>
      <w:tr w:rsidR="00DF3C43" w14:paraId="12A76E7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5B09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7E52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E416D2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F04429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7B45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3133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789A71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DB742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038D0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F461A5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F6E2C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BED42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3DD6A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05BFD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42B78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50000</w:t>
            </w:r>
          </w:p>
        </w:tc>
      </w:tr>
      <w:tr w:rsidR="00DF3C43" w14:paraId="6B3EBB8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45BC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A610C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82D53A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EFE49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227A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0B90F4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68C778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5D15FB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52A14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9016B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68F41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0C322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123E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BE4C64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2978E6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225000</w:t>
            </w:r>
          </w:p>
        </w:tc>
      </w:tr>
      <w:tr w:rsidR="00DF3C43" w14:paraId="5C158BB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AC965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1043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0A970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85140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022C2F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9D5A6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FA162B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546B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BE6F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6D4133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0F310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7CB37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A2342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5B96A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52C35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175000</w:t>
            </w:r>
          </w:p>
        </w:tc>
      </w:tr>
      <w:tr w:rsidR="00DF3C43" w14:paraId="0308F28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9EBED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0BBD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77D6C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AB69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F7F66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B4A0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846C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3133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8A7E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31261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32445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84F0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3FBD2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ECAA6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F6AE6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200000</w:t>
            </w:r>
          </w:p>
        </w:tc>
      </w:tr>
      <w:tr w:rsidR="00DF3C43" w14:paraId="22F9E69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4C91B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7ED2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152F29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6326A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73AADF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13115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31E4C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C636A8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FB0E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65B5F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A7A60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3D140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DA972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892B9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E659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.950000</w:t>
            </w:r>
          </w:p>
        </w:tc>
      </w:tr>
    </w:tbl>
    <w:p w14:paraId="51B1D828" w14:textId="680F93CE" w:rsidR="00DF3C43" w:rsidRDefault="00DF3C43"/>
    <w:p w14:paraId="38A63016" w14:textId="71A531D6" w:rsidR="00DF3C43" w:rsidRPr="000D7A02" w:rsidRDefault="00AB5EA8">
      <w:pPr>
        <w:rPr>
          <w:b/>
          <w:bCs/>
        </w:rPr>
      </w:pPr>
      <w:r>
        <w:rPr>
          <w:b/>
          <w:bCs/>
        </w:rPr>
        <w:t>RELATIVE WATER CONTENT</w:t>
      </w:r>
    </w:p>
    <w:p w14:paraId="12EE9A98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DF3C43" w14:paraId="05FDCE26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AD62C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B44B6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BDB5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D810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F69D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DF3C43" w14:paraId="0205212F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4DA316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1A59B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5AA6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335.3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5C509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5.7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2F953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964</w:t>
            </w:r>
          </w:p>
        </w:tc>
      </w:tr>
      <w:tr w:rsidR="00DF3C43" w14:paraId="1730A8CD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9D6A6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AC6C5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6A100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16.9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9AF6D4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.8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0043A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F3C43" w14:paraId="7DBAFDA0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0C8845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78A86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85B93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752.3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C3EF3C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19FA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23D8B6BD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DF3C43" w14:paraId="74AB4325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E746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8C68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A109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E5658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75F90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DECE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F3C43" w14:paraId="4F9867A4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93BD82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7E037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FC948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7F31E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483.86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DF42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12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41834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DF3C43" w14:paraId="403AA7FA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4CCDE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28E87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0EE0A7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714FF2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2.41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8C64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07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4035E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F03246"/>
                <w:sz w:val="18"/>
                <w:szCs w:val="18"/>
              </w:rPr>
            </w:pPr>
            <w:r>
              <w:rPr>
                <w:rFonts w:ascii="Segoe UI" w:hAnsi="Segoe UI" w:cs="Segoe UI"/>
                <w:color w:val="F03246"/>
                <w:sz w:val="18"/>
                <w:szCs w:val="18"/>
              </w:rPr>
              <w:t>0.0158*</w:t>
            </w:r>
          </w:p>
        </w:tc>
      </w:tr>
      <w:tr w:rsidR="00DF3C43" w14:paraId="4FA20AA4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54B0A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E43A3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099A3B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129D6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749.06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1504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97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A5951B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CE2A321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1145"/>
      </w:tblGrid>
      <w:tr w:rsidR="00DF3C43" w14:paraId="65B51B75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9928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C28F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F749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D17A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5A996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BCDF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C820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8CB9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C419F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253D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3EC661F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EB4E0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11DBD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CECAF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08CF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1A9F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6FACE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498C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95C3F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8BE9B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9911B0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5.97500</w:t>
            </w:r>
          </w:p>
        </w:tc>
      </w:tr>
      <w:tr w:rsidR="00DF3C43" w14:paraId="5476B69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BA9F23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1BDF08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EC0A4D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F8078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E88F5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4CF2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E0F7D0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3C722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F3F8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A8828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7.51250</w:t>
            </w:r>
          </w:p>
        </w:tc>
      </w:tr>
      <w:tr w:rsidR="00DF3C43" w14:paraId="0E6F1F2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47E6E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672AF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BCB0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9CB5A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65E34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CBE43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CFE12C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223F9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EF718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E24B4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2.65000</w:t>
            </w:r>
          </w:p>
        </w:tc>
      </w:tr>
      <w:tr w:rsidR="00DF3C43" w14:paraId="1C7770F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0B5A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9A30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3B756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13C73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9CD3C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A81F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9C0E6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85A7E7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2B1F4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00EA2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1.05000</w:t>
            </w:r>
          </w:p>
        </w:tc>
      </w:tr>
      <w:tr w:rsidR="00DF3C43" w14:paraId="4FDC9F0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35DA3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60187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B4A4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41D8E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CFF43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7C89A7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5DA598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A8DC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28486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D6F3F5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.28750</w:t>
            </w:r>
          </w:p>
        </w:tc>
      </w:tr>
      <w:tr w:rsidR="00DF3C43" w14:paraId="32769DD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CCB3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0FC8F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19DC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25FFD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FD3E0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E5668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3EE36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4BF554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3783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C7FE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7.03750</w:t>
            </w:r>
          </w:p>
        </w:tc>
      </w:tr>
      <w:tr w:rsidR="00DF3C43" w14:paraId="62D0B37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9209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C7D05F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35B2A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B7D32D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13B8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9207D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54285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1B03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5179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BFF9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6.56250</w:t>
            </w:r>
          </w:p>
        </w:tc>
      </w:tr>
      <w:tr w:rsidR="00DF3C43" w14:paraId="26AD9FB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82F4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E57CD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F2EA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92277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3DCC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FE196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C5CAE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ADA20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22E2B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04308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6.05000</w:t>
            </w:r>
          </w:p>
        </w:tc>
      </w:tr>
      <w:tr w:rsidR="00DF3C43" w14:paraId="3B4039C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DD3EF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8736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3025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16995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053A5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79B8A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515610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037EDB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CA814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73585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5.68750</w:t>
            </w:r>
          </w:p>
        </w:tc>
      </w:tr>
      <w:tr w:rsidR="00DF3C43" w14:paraId="36CAE2D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F60A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FF629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677255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E10BB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8B6E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F24C4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A441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87CE67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A2DF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562B51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.38750</w:t>
            </w:r>
          </w:p>
        </w:tc>
      </w:tr>
      <w:tr w:rsidR="00DF3C43" w14:paraId="6AD4316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6C382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2B2196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585BF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16B3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F4E2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99F54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74CC8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D829B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C5524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2F2773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.21250</w:t>
            </w:r>
          </w:p>
        </w:tc>
      </w:tr>
      <w:tr w:rsidR="00DF3C43" w14:paraId="6524163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780D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DB022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292F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C0733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5249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ECCF9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9A82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9DB0A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8F39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79188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88750</w:t>
            </w:r>
          </w:p>
        </w:tc>
      </w:tr>
      <w:tr w:rsidR="00DF3C43" w14:paraId="2AAEAFD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7489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5C81D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1991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4F59C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8CEB8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23403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07C788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227C3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74D6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4D11B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.45000</w:t>
            </w:r>
          </w:p>
        </w:tc>
      </w:tr>
      <w:tr w:rsidR="00DF3C43" w14:paraId="50DCF07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9BC0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428D46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69E4A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77094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ABE4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C75578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CAC963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40B75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69D033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0914A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1.48750</w:t>
            </w:r>
          </w:p>
        </w:tc>
      </w:tr>
    </w:tbl>
    <w:p w14:paraId="2F71B022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DF3C43" w14:paraId="19E0F084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7EDE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22CA3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B3D00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40A4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1A9555E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77C1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3CE7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176BA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2DAAF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7.973214</w:t>
            </w:r>
          </w:p>
        </w:tc>
      </w:tr>
      <w:tr w:rsidR="00DF3C43" w14:paraId="5B373FB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0C7F9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88A9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5EC38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3D782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6.060714</w:t>
            </w:r>
          </w:p>
        </w:tc>
      </w:tr>
    </w:tbl>
    <w:p w14:paraId="7637F531" w14:textId="77777777" w:rsidR="00DF3C43" w:rsidRDefault="00DF3C43" w:rsidP="00DF3C43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245"/>
        <w:gridCol w:w="275"/>
        <w:gridCol w:w="260"/>
        <w:gridCol w:w="335"/>
        <w:gridCol w:w="1145"/>
      </w:tblGrid>
      <w:tr w:rsidR="00DF3C43" w14:paraId="5CF85F35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C64A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37C5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95D2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AA2AB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350D8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54376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DF2C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B978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5EB9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0FE5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D904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9C47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6698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058F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6FF4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DF3C43" w14:paraId="5B8DDFA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6958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80CD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367BC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DA74F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9106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A240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9E7EA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6E95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657E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7B6EE6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FE3D28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211913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6FBC5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3C4D75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8662E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.00000</w:t>
            </w:r>
          </w:p>
        </w:tc>
      </w:tr>
      <w:tr w:rsidR="00DF3C43" w14:paraId="48044DA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CA2D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4A63B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E111A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06F95F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D87A6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2DC5C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AE290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0C99EC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1DCDA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0C9D33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9B87F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005D3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705E43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8112A3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58E1D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1.77500</w:t>
            </w:r>
          </w:p>
        </w:tc>
      </w:tr>
      <w:tr w:rsidR="00DF3C43" w14:paraId="78FBB4C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824DF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A31D8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B0337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FB3F0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51B00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7F201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2082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C30F8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AA37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632B02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19C16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1D68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4FDDD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5FD3C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0975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8.95000</w:t>
            </w:r>
          </w:p>
        </w:tc>
      </w:tr>
      <w:tr w:rsidR="00DF3C43" w14:paraId="475403A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52AB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8488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066BA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0B6F3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B5AB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17F564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D1D090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EF3BD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D769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BECCE8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6BB8A7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BB38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68790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2F82D0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5E5435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6.15000</w:t>
            </w:r>
          </w:p>
        </w:tc>
      </w:tr>
      <w:tr w:rsidR="00DF3C43" w14:paraId="4782311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1CA88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F79F43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49A02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34B79B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883DE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BBFFE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1559FE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E450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EAD0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45D09B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04A2BD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817F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AFA818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748E1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0E3E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5.77500</w:t>
            </w:r>
          </w:p>
        </w:tc>
      </w:tr>
      <w:tr w:rsidR="00DF3C43" w14:paraId="61A5811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8A2FE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009591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1ABF8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D6B76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9C53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E41BE0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B22F6E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67650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9B4D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5077B2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B0BFC1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D2699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42A06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B538F6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FB083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3.25000</w:t>
            </w:r>
          </w:p>
        </w:tc>
      </w:tr>
      <w:tr w:rsidR="00DF3C43" w14:paraId="210A74E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55E8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BCF24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A715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E3AB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12E6D0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D1A76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B46799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9B2C9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F78F8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64A49A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AF909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E3C3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C905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4D3522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A04B1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1.50000</w:t>
            </w:r>
          </w:p>
        </w:tc>
      </w:tr>
      <w:tr w:rsidR="00DF3C43" w14:paraId="7044789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34A38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3716BE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146115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813A02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F2D8F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679964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86FDE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C683A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4B521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3DE27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C9865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D6E37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84FD6D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9F2A67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CE8F6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0.60000</w:t>
            </w:r>
          </w:p>
        </w:tc>
      </w:tr>
      <w:tr w:rsidR="00DF3C43" w14:paraId="07907E2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DD323A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80AAB2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55FF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A42E0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B6A19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62E40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3D2617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F10CC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8441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6D58ED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9D54BB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6C63F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E89E48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B11C99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46F941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9.15000</w:t>
            </w:r>
          </w:p>
        </w:tc>
      </w:tr>
      <w:tr w:rsidR="00DF3C43" w14:paraId="2B54F7B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44BBE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0E9013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E1016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3FEFB5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FD4A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2550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7E6C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109FF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D6126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18C2E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9D7B97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3F432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3B82D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816CF5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E1D0BA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9.10000</w:t>
            </w:r>
          </w:p>
        </w:tc>
      </w:tr>
      <w:tr w:rsidR="00DF3C43" w14:paraId="1A3AB0D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AFC62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3509EA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6E25AA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4BBD2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77A3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B8379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23989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4561D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6B4BE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F0FAD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7746D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A6DC0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453A2E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79C5D5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4B5B70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.82500</w:t>
            </w:r>
          </w:p>
        </w:tc>
      </w:tr>
      <w:tr w:rsidR="00DF3C43" w14:paraId="2DF8E63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9F6EF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770D6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DE94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FF2C5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5555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B0BF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A9EB9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639AB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6DA1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1DDA2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E9FD3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780D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97A6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0CEB26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49F4A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.30000</w:t>
            </w:r>
          </w:p>
        </w:tc>
      </w:tr>
      <w:tr w:rsidR="00DF3C43" w14:paraId="13E1082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A39E4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FFCA1C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9D807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9CAF9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908607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169626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F1444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CD5A5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2E69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E94BEA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B6425B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0734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B64790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88455D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7DCFC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7.75000</w:t>
            </w:r>
          </w:p>
        </w:tc>
      </w:tr>
      <w:tr w:rsidR="00DF3C43" w14:paraId="3D5F4E9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02FFD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1D80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DD13D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F4F91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8226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E1A0E9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8AE2E6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36781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A9C2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4855E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B9303F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0CE4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398194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D0DC1F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3D6AA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7.67500</w:t>
            </w:r>
          </w:p>
        </w:tc>
      </w:tr>
      <w:tr w:rsidR="00DF3C43" w14:paraId="1091CC2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56241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FB238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26CE8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CE8BE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8D9FB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9FB95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96A5C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561EB4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88AE61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3AAEE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F7C65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254C98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9C519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9632C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A211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6.35000</w:t>
            </w:r>
          </w:p>
        </w:tc>
      </w:tr>
      <w:tr w:rsidR="00DF3C43" w14:paraId="15E8734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50BB9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83A8D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660AD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ABA8B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177831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EC11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B6710D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FD152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21D40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7D026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7697B2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4A6E7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1A729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BABBCC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6765D5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5.77500</w:t>
            </w:r>
          </w:p>
        </w:tc>
      </w:tr>
      <w:tr w:rsidR="00DF3C43" w14:paraId="753D8D6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19C4BD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416E63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8A23F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92BB1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1FF4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EC79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F1A4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432A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CC5D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03539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4E18C4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BCEBB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4FD3E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24FC1C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8C97FE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5.75000</w:t>
            </w:r>
          </w:p>
        </w:tc>
      </w:tr>
      <w:tr w:rsidR="00DF3C43" w14:paraId="3B1071E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658A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37B1B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4DC1E4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B8162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9A8C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CFF4CF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938A4A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117D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08616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38CA3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575AA7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19AF1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5FA62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2751B7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ABE8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.42500</w:t>
            </w:r>
          </w:p>
        </w:tc>
      </w:tr>
      <w:tr w:rsidR="00DF3C43" w14:paraId="1E29CB5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EF41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5A549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10C68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B9C596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81E4E5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DAF05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E782F5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BD9A8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DE69D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E9012E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83337E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F3C9D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69431A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E418BA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96E05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.35000</w:t>
            </w:r>
          </w:p>
        </w:tc>
      </w:tr>
      <w:tr w:rsidR="00DF3C43" w14:paraId="5D9653F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6B93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06010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62EC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1D544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536F5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7A8A3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01540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5AB35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9E36E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4AD9E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3B7B88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A2DF9D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0D58F4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BE78F2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D6BD9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.27500</w:t>
            </w:r>
          </w:p>
        </w:tc>
      </w:tr>
      <w:tr w:rsidR="00DF3C43" w14:paraId="6287639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20063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9B63D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5307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64446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614A0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36128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14C9DE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5277C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C973B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46A1C3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5C820F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A4D70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3D91B3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AF56B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42C4CB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.02500</w:t>
            </w:r>
          </w:p>
        </w:tc>
      </w:tr>
      <w:tr w:rsidR="00DF3C43" w14:paraId="3C95D08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0570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EAC54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24F07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2A346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2993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1C1D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5A37DE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21E3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285F1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6D560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2F4674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2BAA7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737B1F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EB2E13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F76D35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.50000</w:t>
            </w:r>
          </w:p>
        </w:tc>
      </w:tr>
      <w:tr w:rsidR="00DF3C43" w14:paraId="28BB78E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6E6A1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E8EF6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348C8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A0099B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151C6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EF73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54158F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7000F4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857963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32AEAC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07E184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7748C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B2F7EA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81A21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D87405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.75000</w:t>
            </w:r>
          </w:p>
        </w:tc>
      </w:tr>
      <w:tr w:rsidR="00DF3C43" w14:paraId="69B4F2C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1A446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9C01C3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A07EF5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7558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E1A67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BCBE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3F79E8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89070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CE015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B99339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F5C21C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89DD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00D5A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B54F5F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6C603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.15000</w:t>
            </w:r>
          </w:p>
        </w:tc>
      </w:tr>
      <w:tr w:rsidR="00DF3C43" w14:paraId="3A57793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D1B3D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0ED6E9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B859C4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5895E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7BE01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650A107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E3E7F1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9F088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15DA3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F62116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043767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23797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6F858E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076402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387C32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.60000</w:t>
            </w:r>
          </w:p>
        </w:tc>
      </w:tr>
      <w:tr w:rsidR="00DF3C43" w14:paraId="77CD73B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D284D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F3F96C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5884C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8EF708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BD014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1E6BB8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BB5603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838277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4E0C9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646D8D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6F8DEC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48881F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EEC79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A6C6E3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CCCC7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4.97500</w:t>
            </w:r>
          </w:p>
        </w:tc>
      </w:tr>
      <w:tr w:rsidR="00DF3C43" w14:paraId="58917AE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DDC01A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1F5FF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3B15B3F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6067BE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1CBCB45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41F00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6A328B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5D05D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B4CB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DF131D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911F49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E1763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480CD4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C5030E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B71D1FB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2.75000</w:t>
            </w:r>
          </w:p>
        </w:tc>
      </w:tr>
      <w:tr w:rsidR="00DF3C43" w14:paraId="7B755C3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23C468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732AC3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066D90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A5F92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553AD06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6219BF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684171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4A3848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020589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3F40E2C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4D07BFD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D314FC3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7CD9DD2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62C3AAE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9D42AA9" w14:textId="77777777" w:rsidR="00DF3C43" w:rsidRDefault="00DF3C4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8.00000</w:t>
            </w:r>
          </w:p>
        </w:tc>
      </w:tr>
    </w:tbl>
    <w:p w14:paraId="327B90AD" w14:textId="605F0351" w:rsidR="00DF3C43" w:rsidRDefault="00DF3C43"/>
    <w:p w14:paraId="38D3135E" w14:textId="47A3E52F" w:rsidR="00DF3C43" w:rsidRPr="000D7A02" w:rsidRDefault="00AB5EA8">
      <w:pPr>
        <w:rPr>
          <w:b/>
          <w:bCs/>
        </w:rPr>
      </w:pPr>
      <w:r>
        <w:rPr>
          <w:b/>
          <w:bCs/>
        </w:rPr>
        <w:t>ELECTROLYTE LEAKAGE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FE2E94" w14:paraId="1B9166A1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C748E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43DC7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6EB82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9C471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6179F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FE2E94" w14:paraId="4E1369B6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1AFD2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A6F037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E4791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7976.6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B07570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65.8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A28D4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4.4530</w:t>
            </w:r>
          </w:p>
        </w:tc>
      </w:tr>
      <w:tr w:rsidR="00FE2E94" w14:paraId="0DEE6F39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9CB416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59A22C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534216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1.1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BF142D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9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9EA36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FE2E94" w14:paraId="5F56FBD9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F2D8CE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183B11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42EAA0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727.78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D3CEDF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81CB0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099334F9" w14:textId="77777777" w:rsidR="00FE2E94" w:rsidRDefault="00FE2E94" w:rsidP="00FE2E94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FE2E94" w14:paraId="2E02FA20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63E9F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132A0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3F45A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5FD09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D2F2A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B48FF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FE2E94" w14:paraId="4F5E1D76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4274D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89466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85FBA2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7491D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639.92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20B45F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92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586CC7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FE2E94" w14:paraId="24F71D91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89D0F0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55A31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C5E30E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87B4E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28.57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342D0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17.58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DB146D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FE2E94" w14:paraId="0253723A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736026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E06917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D06711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B2D85C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08.11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71F7E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.89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B3F9C1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04CF57ED" w14:textId="77777777" w:rsidR="00FE2E94" w:rsidRDefault="00FE2E94" w:rsidP="00FE2E94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1145"/>
      </w:tblGrid>
      <w:tr w:rsidR="00FE2E94" w14:paraId="5A0060C0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6CBF3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F1847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72B18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105C2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AC508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996D3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FE2E94" w14:paraId="224643E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B8C8A4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9A2A30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F555BC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8AF7E8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9687B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CE2579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0.112500</w:t>
            </w:r>
          </w:p>
        </w:tc>
      </w:tr>
      <w:tr w:rsidR="00FE2E94" w14:paraId="7FA7418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CA7897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250D1C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8C806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26E9B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E062A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35666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0.050000</w:t>
            </w:r>
          </w:p>
        </w:tc>
      </w:tr>
      <w:tr w:rsidR="00FE2E94" w14:paraId="7F62314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E8ADC3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3039D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2909D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6A365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FB2C5C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85928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.787500</w:t>
            </w:r>
          </w:p>
        </w:tc>
      </w:tr>
      <w:tr w:rsidR="00FE2E94" w14:paraId="3595D0E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0906E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5A6F8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674B2D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5FE534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8CE7F5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F8530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.750000</w:t>
            </w:r>
          </w:p>
        </w:tc>
      </w:tr>
      <w:tr w:rsidR="00FE2E94" w14:paraId="5542B7C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7C82A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AC9B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6C53AE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70BF0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5C471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20A40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5.737500</w:t>
            </w:r>
          </w:p>
        </w:tc>
      </w:tr>
      <w:tr w:rsidR="00FE2E94" w14:paraId="7E1882F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912F7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D626A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964A8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DB535A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D7BB4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E397A5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462500</w:t>
            </w:r>
          </w:p>
        </w:tc>
      </w:tr>
      <w:tr w:rsidR="00FE2E94" w14:paraId="267111B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D64889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4D9848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BE80F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267687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1F6F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4F42D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675000</w:t>
            </w:r>
          </w:p>
        </w:tc>
      </w:tr>
      <w:tr w:rsidR="00FE2E94" w14:paraId="1095B19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C1194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F2BDE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6C71A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651F87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B6391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6B9CA6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662500</w:t>
            </w:r>
          </w:p>
        </w:tc>
      </w:tr>
      <w:tr w:rsidR="00FE2E94" w14:paraId="701EE40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CB039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C54820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0C404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0A841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7A24D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CE45F0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150000</w:t>
            </w:r>
          </w:p>
        </w:tc>
      </w:tr>
      <w:tr w:rsidR="00FE2E94" w14:paraId="1C37EDD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1F329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3E3C3E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DF966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993E8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9000CA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F2D73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.112500</w:t>
            </w:r>
          </w:p>
        </w:tc>
      </w:tr>
      <w:tr w:rsidR="00FE2E94" w14:paraId="1701E67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AC312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E6ECD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61943C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24B232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908FE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ED206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800000</w:t>
            </w:r>
          </w:p>
        </w:tc>
      </w:tr>
      <w:tr w:rsidR="00FE2E94" w14:paraId="7B32712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F245A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67183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19F70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26FF7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F245BD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E4237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750000</w:t>
            </w:r>
          </w:p>
        </w:tc>
      </w:tr>
      <w:tr w:rsidR="00FE2E94" w14:paraId="302E74A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2D252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3F7974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740CA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B1779C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A6B55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875E0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450000</w:t>
            </w:r>
          </w:p>
        </w:tc>
      </w:tr>
      <w:tr w:rsidR="00FE2E94" w14:paraId="6F3B852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3E032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0C033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E49EE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3B149F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6EF26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2562E4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750000</w:t>
            </w:r>
          </w:p>
        </w:tc>
      </w:tr>
    </w:tbl>
    <w:p w14:paraId="399BFD33" w14:textId="77777777" w:rsidR="00FE2E94" w:rsidRDefault="00FE2E94" w:rsidP="00FE2E94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FE2E94" w14:paraId="46A190CE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4D67D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94920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B3970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B591A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FE2E94" w14:paraId="0D67C59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3D004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240B50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76CC1F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59784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4.589286</w:t>
            </w:r>
          </w:p>
        </w:tc>
      </w:tr>
      <w:tr w:rsidR="00FE2E94" w14:paraId="0217D3E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14C3A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4A25FD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4439F3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3FA7D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.732143</w:t>
            </w:r>
          </w:p>
        </w:tc>
      </w:tr>
    </w:tbl>
    <w:p w14:paraId="43062452" w14:textId="77777777" w:rsidR="00FE2E94" w:rsidRDefault="00FE2E94" w:rsidP="00FE2E94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245"/>
        <w:gridCol w:w="275"/>
        <w:gridCol w:w="260"/>
        <w:gridCol w:w="335"/>
        <w:gridCol w:w="1145"/>
      </w:tblGrid>
      <w:tr w:rsidR="00FE2E94" w14:paraId="445A72E1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AC475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3A920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FFF45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4CE45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E02BA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F6936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81E76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97467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771A3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35D22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CAF22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B8F54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A5505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09283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58F92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FE2E94" w14:paraId="0F38249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F6004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476464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73673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4A824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B743EC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599044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A45E32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28DEA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8F1C9E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EDBE06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43D042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D4DDC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4CE91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9961FD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F50862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.625000</w:t>
            </w:r>
          </w:p>
        </w:tc>
      </w:tr>
      <w:tr w:rsidR="00FE2E94" w14:paraId="037C732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E1AB0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76BC98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1FBFC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0CE67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F1833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744EE0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A6BD90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71EFF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10557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9AC661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5D462D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FE14CB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49DF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9FEE13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213FA7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.050000</w:t>
            </w:r>
          </w:p>
        </w:tc>
      </w:tr>
      <w:tr w:rsidR="00FE2E94" w14:paraId="6FF0B56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59B95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281E3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1BF52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97C1F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EF8E59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8CA8E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839421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AA77C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C0EE7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188624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82E457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22B7E4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99875C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8EA790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630F9E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9.500000</w:t>
            </w:r>
          </w:p>
        </w:tc>
      </w:tr>
      <w:tr w:rsidR="00FE2E94" w14:paraId="6C18475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6C85D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56626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3096A6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43A8B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AC504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6902E1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445566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10F87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191D3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7837A7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9FED24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FD5782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B6E8CB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B1A072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0912A8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8.925000</w:t>
            </w:r>
          </w:p>
        </w:tc>
      </w:tr>
      <w:tr w:rsidR="00FE2E94" w14:paraId="4A19C21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75C27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B19AB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288DF0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E00D9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77419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1BF38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E5977C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55C87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F7702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195EDC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FD060F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8256E1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EFDAB0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496B4E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4A71D3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4.875000</w:t>
            </w:r>
          </w:p>
        </w:tc>
      </w:tr>
      <w:tr w:rsidR="00FE2E94" w14:paraId="64E162A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38D6A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48EE79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580E9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2344BE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51050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E3BDB0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4D84F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F1C14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90B5A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096BBD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1B0E29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9F1EA1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0AF2EE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BA741F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A9B5A3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.900000</w:t>
            </w:r>
          </w:p>
        </w:tc>
      </w:tr>
      <w:tr w:rsidR="00FE2E94" w14:paraId="105F3B5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93472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1CDDB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725A5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00C9E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34E2D8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3698D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E9284C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5FC151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C0FA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045AC7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BF7740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2A2B8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FD563E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865E6F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85B447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9.675000</w:t>
            </w:r>
          </w:p>
        </w:tc>
      </w:tr>
      <w:tr w:rsidR="00FE2E94" w14:paraId="54D251C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7345F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150607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91642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BBB615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9128A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1D192C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FF84C0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89BF2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676F28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C437AE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3CE3FE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A75D71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CA196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53C474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4881D2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7.625000</w:t>
            </w:r>
          </w:p>
        </w:tc>
      </w:tr>
      <w:tr w:rsidR="00FE2E94" w14:paraId="7DA264A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973FF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C7EB5C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11AB6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4EA5DB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E1A55F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61348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3282D2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59076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7E239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B28D0B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7DAF8F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8E979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7595C1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A2F6E1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8A06DD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.050000</w:t>
            </w:r>
          </w:p>
        </w:tc>
      </w:tr>
      <w:tr w:rsidR="00FE2E94" w14:paraId="3EED175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FC90E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4F717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BFC42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D41C2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48C8C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94C48F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E99477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57582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6DCB0C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B774E8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B0CC21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7F1B3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E44CB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02E8E0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50BC0B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.300000</w:t>
            </w:r>
          </w:p>
        </w:tc>
      </w:tr>
      <w:tr w:rsidR="00FE2E94" w14:paraId="2905EF6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A4CC1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536F27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7FF893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1406E6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D85AA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A1BA95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3B55A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52B21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876AA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A12BBD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BBE068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0CF21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FB0F53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2BB043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9C5F6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.600000</w:t>
            </w:r>
          </w:p>
        </w:tc>
      </w:tr>
      <w:tr w:rsidR="00FE2E94" w14:paraId="4CD90D4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BF1B1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7F09D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A83CD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32DA8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3F5248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8772E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D504F0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F3A49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9FE1CC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4A2FC0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BAB441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5F7B3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E06156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A6F6A3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F4A34D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500000</w:t>
            </w:r>
          </w:p>
        </w:tc>
      </w:tr>
      <w:tr w:rsidR="00FE2E94" w14:paraId="6638D1D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DFC82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0DFB5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7153B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A6468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FECDD8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FC0D4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C96AA0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B056F5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A8E0BB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663551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BC48B1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E1866C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92C3C2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10BBBC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A30339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450000</w:t>
            </w:r>
          </w:p>
        </w:tc>
      </w:tr>
      <w:tr w:rsidR="00FE2E94" w14:paraId="533D60A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D73F8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AD2C1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681F0A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F9551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543005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70FC6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78F930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0808F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4D108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47EC26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DF4192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767DB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4C1B00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58BB53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BB3FEA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100000</w:t>
            </w:r>
          </w:p>
        </w:tc>
      </w:tr>
      <w:tr w:rsidR="00FE2E94" w14:paraId="7034868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B1B68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0B4BE1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EDA99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8EC30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DD4CA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FD2330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FB77C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2E823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45E33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62AF5D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9264E2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90797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91BC6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3F4946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8EE11F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850000</w:t>
            </w:r>
          </w:p>
        </w:tc>
      </w:tr>
      <w:tr w:rsidR="00FE2E94" w14:paraId="679CD3B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18BEC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5CCAA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D7AFD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812A3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B3D3D6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6A2FF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BF584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AA2FC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F8920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40800F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21A1AC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82720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D5E3F2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3AA951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227455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.825000</w:t>
            </w:r>
          </w:p>
        </w:tc>
      </w:tr>
      <w:tr w:rsidR="00FE2E94" w14:paraId="24647FC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7389C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79266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7C417F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D8159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C0A71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DD7969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2B817C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745A9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C37ED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BE6A65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A896C4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0C54B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51B81D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B5020B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04EF7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.100000</w:t>
            </w:r>
          </w:p>
        </w:tc>
      </w:tr>
      <w:tr w:rsidR="00FE2E94" w14:paraId="2225255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86C85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3BF88C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5EFA48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8754D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CD88F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0BC6D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D8FE6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A4817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07C07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A6EA5F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1E1B26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A85B95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724009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1B38883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2CE5F2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500000</w:t>
            </w:r>
          </w:p>
        </w:tc>
      </w:tr>
      <w:tr w:rsidR="00FE2E94" w14:paraId="2928902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169A6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C2F324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A95A4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0F88F3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9AE06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9FF52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8CF7A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052EF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E6774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57B446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4FADF5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7568C2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E4BB0E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8CF382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A9477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400000</w:t>
            </w:r>
          </w:p>
        </w:tc>
      </w:tr>
      <w:tr w:rsidR="00FE2E94" w14:paraId="2CB9780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2E166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1F6F0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F2223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316D82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6EC03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9D0970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3DF4D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E63F5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518835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872490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368C83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D5E00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900B56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B3CEF9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C12BC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.850000</w:t>
            </w:r>
          </w:p>
        </w:tc>
      </w:tr>
      <w:tr w:rsidR="00FE2E94" w14:paraId="369FBCE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3DFB8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EE8691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513ECB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6D418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78E84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7504F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B4CC26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CB1CF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2251D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8AAB4D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7E79E9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BBC4A4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7A081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196329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A1F1CC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700000</w:t>
            </w:r>
          </w:p>
        </w:tc>
      </w:tr>
      <w:tr w:rsidR="00FE2E94" w14:paraId="6B02738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1FF0F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6C334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6F74AA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F80D8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2B257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484B8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C85331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06893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CA1CB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ABC018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994681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6A53C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1E060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1DA7F6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6558CA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250000</w:t>
            </w:r>
          </w:p>
        </w:tc>
      </w:tr>
      <w:tr w:rsidR="00FE2E94" w14:paraId="6AB59EC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17FCF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B500BE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8E5B95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0052F2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EFBDF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558A1A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3E381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1FBB66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0928A8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0D84A1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49FE67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55867F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B999D0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F29691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2B23C0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500000</w:t>
            </w:r>
          </w:p>
        </w:tc>
      </w:tr>
      <w:tr w:rsidR="00FE2E94" w14:paraId="66EAABF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980D2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83D967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DC2326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13F40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E85983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62E6B5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DD9139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D1750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8359F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31F636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636086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ECBC5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034C6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396AE4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6A8059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600000</w:t>
            </w:r>
          </w:p>
        </w:tc>
      </w:tr>
      <w:tr w:rsidR="00FE2E94" w14:paraId="04E7CAA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D3510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CD986BC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012D5C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DA01A5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1E8C5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FAA33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539AD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C68169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037EC6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C744EA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4FA61D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876039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83479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F5F5B3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3BB05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400000</w:t>
            </w:r>
          </w:p>
        </w:tc>
      </w:tr>
      <w:tr w:rsidR="00FE2E94" w14:paraId="0DF7F7C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56172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C1F1C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65403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65EB2B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FBCE4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248C6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12AF766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861F5D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122427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A5D33D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49A79B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3BA3A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02903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963778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7EE59C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400000</w:t>
            </w:r>
          </w:p>
        </w:tc>
      </w:tr>
      <w:tr w:rsidR="00FE2E94" w14:paraId="27FC961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CEA1D5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751A8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38696CF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D547C2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2B04C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663641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E03B4E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F3ECC3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72D47D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F294E6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EB2B79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38F4D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15BAAA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1A6EE7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C1620F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050000</w:t>
            </w:r>
          </w:p>
        </w:tc>
      </w:tr>
      <w:tr w:rsidR="00FE2E94" w14:paraId="2738947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17379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BC7505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E2208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305A69E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D5C64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62370B2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8A748A3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9A653D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2AAEB4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A7CE530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4714C5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98965CB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712D038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7CAEC61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EDB1EC7" w14:textId="77777777" w:rsidR="00FE2E94" w:rsidRDefault="00FE2E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900000</w:t>
            </w:r>
          </w:p>
        </w:tc>
      </w:tr>
    </w:tbl>
    <w:p w14:paraId="326295B7" w14:textId="77777777" w:rsidR="00FE2E94" w:rsidRDefault="00FE2E94"/>
    <w:sectPr w:rsidR="00FE2E9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862D0" w14:textId="77777777" w:rsidR="00E913A8" w:rsidRDefault="00E913A8" w:rsidP="00044A10">
      <w:pPr>
        <w:spacing w:before="0" w:after="0"/>
      </w:pPr>
      <w:r>
        <w:separator/>
      </w:r>
    </w:p>
  </w:endnote>
  <w:endnote w:type="continuationSeparator" w:id="0">
    <w:p w14:paraId="6707A5E7" w14:textId="77777777" w:rsidR="00E913A8" w:rsidRDefault="00E913A8" w:rsidP="00044A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236848"/>
      <w:docPartObj>
        <w:docPartGallery w:val="Page Numbers (Bottom of Page)"/>
        <w:docPartUnique/>
      </w:docPartObj>
    </w:sdtPr>
    <w:sdtContent>
      <w:p w14:paraId="10C49A06" w14:textId="2D1198B8" w:rsidR="00044A10" w:rsidRDefault="00044A10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8705FE" w14:textId="77777777" w:rsidR="00044A10" w:rsidRDefault="00044A1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203D7E" w14:textId="77777777" w:rsidR="00E913A8" w:rsidRDefault="00E913A8" w:rsidP="00044A10">
      <w:pPr>
        <w:spacing w:before="0" w:after="0"/>
      </w:pPr>
      <w:r>
        <w:separator/>
      </w:r>
    </w:p>
  </w:footnote>
  <w:footnote w:type="continuationSeparator" w:id="0">
    <w:p w14:paraId="1FFF531A" w14:textId="77777777" w:rsidR="00E913A8" w:rsidRDefault="00E913A8" w:rsidP="00044A1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C43"/>
    <w:rsid w:val="00044A10"/>
    <w:rsid w:val="00051B21"/>
    <w:rsid w:val="000D7A02"/>
    <w:rsid w:val="002D462C"/>
    <w:rsid w:val="00A441CF"/>
    <w:rsid w:val="00AB5EA8"/>
    <w:rsid w:val="00BF7F1D"/>
    <w:rsid w:val="00DF3C43"/>
    <w:rsid w:val="00E913A8"/>
    <w:rsid w:val="00FD62C8"/>
    <w:rsid w:val="00FE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CAC60"/>
  <w15:chartTrackingRefBased/>
  <w15:docId w15:val="{752D7265-C9C1-429E-8DE5-A146C7FE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044A10"/>
    <w:pPr>
      <w:tabs>
        <w:tab w:val="center" w:pos="4536"/>
        <w:tab w:val="right" w:pos="9072"/>
      </w:tabs>
      <w:spacing w:before="0" w:after="0"/>
    </w:pPr>
  </w:style>
  <w:style w:type="character" w:customStyle="1" w:styleId="stBilgiChar">
    <w:name w:val="Üst Bilgi Char"/>
    <w:basedOn w:val="VarsaylanParagrafYazTipi"/>
    <w:link w:val="stBilgi"/>
    <w:uiPriority w:val="99"/>
    <w:rsid w:val="00044A10"/>
  </w:style>
  <w:style w:type="paragraph" w:styleId="AltBilgi">
    <w:name w:val="footer"/>
    <w:basedOn w:val="Normal"/>
    <w:link w:val="AltBilgiChar"/>
    <w:uiPriority w:val="99"/>
    <w:unhideWhenUsed/>
    <w:rsid w:val="00044A10"/>
    <w:pPr>
      <w:tabs>
        <w:tab w:val="center" w:pos="4536"/>
        <w:tab w:val="right" w:pos="9072"/>
      </w:tabs>
      <w:spacing w:before="0"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044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İN</dc:creator>
  <cp:keywords/>
  <dc:description/>
  <cp:lastModifiedBy>Rewiever</cp:lastModifiedBy>
  <cp:revision>6</cp:revision>
  <cp:lastPrinted>2022-06-11T11:51:00Z</cp:lastPrinted>
  <dcterms:created xsi:type="dcterms:W3CDTF">2022-06-11T11:35:00Z</dcterms:created>
  <dcterms:modified xsi:type="dcterms:W3CDTF">2024-12-23T11:30:00Z</dcterms:modified>
</cp:coreProperties>
</file>